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1E6A9" w14:textId="49B903D4" w:rsidR="00A02245" w:rsidRDefault="003C410A" w:rsidP="002168B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F68D4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SARS-CoV-2 proteins with their protein ID, Name of protein and Protein sequence in FASTA format</w:t>
      </w:r>
    </w:p>
    <w:p w14:paraId="59D4C956" w14:textId="77777777" w:rsidR="00CF68D4" w:rsidRPr="00CF68D4" w:rsidRDefault="00CF68D4" w:rsidP="002168B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2126"/>
        <w:gridCol w:w="9955"/>
      </w:tblGrid>
      <w:tr w:rsidR="00A02245" w:rsidRPr="00A02245" w14:paraId="55664AAB" w14:textId="77777777" w:rsidTr="002168BC">
        <w:tc>
          <w:tcPr>
            <w:tcW w:w="2093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AD409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2126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533D1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9955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18489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STA Sequence</w:t>
            </w:r>
          </w:p>
        </w:tc>
      </w:tr>
      <w:tr w:rsidR="00A02245" w:rsidRPr="00A02245" w14:paraId="5FAEC2B9" w14:textId="77777777" w:rsidTr="002168BC">
        <w:tc>
          <w:tcPr>
            <w:tcW w:w="2093" w:type="dxa"/>
            <w:tcBorders>
              <w:top w:val="single" w:sz="8" w:space="0" w:color="4472C4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B663A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B97907.1</w:t>
            </w:r>
          </w:p>
        </w:tc>
        <w:tc>
          <w:tcPr>
            <w:tcW w:w="2126" w:type="dxa"/>
            <w:tcBorders>
              <w:top w:val="single" w:sz="8" w:space="0" w:color="4472C4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D8C51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8 protein</w:t>
            </w:r>
          </w:p>
        </w:tc>
        <w:tc>
          <w:tcPr>
            <w:tcW w:w="9955" w:type="dxa"/>
            <w:tcBorders>
              <w:top w:val="single" w:sz="8" w:space="0" w:color="4472C4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D0A0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BCB97907.1 ORF8 protein [Severe acute respiratory syndrome coronavirus 2]</w:t>
            </w:r>
          </w:p>
          <w:p w14:paraId="5F17235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KFLVFLGIITTVAAFHQECSLQSCTQHQPYVVDDPCPIHFYSKWYIRVGARKSAPLIELCVDEAGSKSP</w:t>
            </w:r>
          </w:p>
          <w:p w14:paraId="15B35DE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QYIDIGNYTVSCLPFTINCQEPKLGSLVVRCSFYEDFLEYHDVRVVLDFI</w:t>
            </w:r>
          </w:p>
          <w:p w14:paraId="1D264195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02245" w:rsidRPr="00A02245" w14:paraId="7130D379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BC97A" w14:textId="77777777" w:rsidR="00A02245" w:rsidRPr="00A02245" w:rsidRDefault="00A02245" w:rsidP="002168BC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D0E36" w14:textId="77777777" w:rsidR="00A02245" w:rsidRPr="00A02245" w:rsidRDefault="00A02245" w:rsidP="002168BC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6ECA2" w14:textId="77777777" w:rsidR="00A02245" w:rsidRPr="00A02245" w:rsidRDefault="00A02245" w:rsidP="002168BC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</w:tr>
      <w:tr w:rsidR="00A02245" w:rsidRPr="00A02245" w14:paraId="7DA2EB8E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DB3E0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C3|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AA05E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3a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72A1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0DTC3.1|AP3A_SARS2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3a protein; Short=ORF3a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Accessory protein 3a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Protein 3a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Protein U274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Protein X1 MDLFMRIFTIGTVTLKQGEIKDATPSDFVRATATIPIQASLPFGWLIVGVALLAVFQSASKIITLKKRWQ</w:t>
            </w:r>
          </w:p>
          <w:p w14:paraId="77A5819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ALSKGVHFVCNLLLLFVTVYSHLLLVAAGLEAPFLYLYALVYFLQSINFVRIIMRLWLCWKCRSKNPLL</w:t>
            </w:r>
          </w:p>
          <w:p w14:paraId="2368D57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DANYFLCWHTNCYDYCIPYNSVTSSIVITSGDGTTSPISEHDYQIGGYTEKWESGVKDCVVLHSYFTSD</w:t>
            </w:r>
          </w:p>
          <w:p w14:paraId="07D23A2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YQLYSTQLSTDTGVEHVTFFIYNKIVDEPEEHVQIHTIDGSSGVVNPVMEPIYDEPTTTTSVPL</w:t>
            </w:r>
          </w:p>
          <w:p w14:paraId="270ECB88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49751DD4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3ADE7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C7|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378EB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7a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2AEE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0DTC7.1|NS7A_SARS2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7a protein; Short=ORF7a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Accessory protein 7a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Protein U122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Protein X4; Flags: Precursor</w:t>
            </w:r>
          </w:p>
          <w:p w14:paraId="5DDCC47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KIILFLALITLATCELYHYQECVRGTTVLLKEPCSSGTYEGNSPFHPLADNKFALTCFSTQFAFACPDG</w:t>
            </w:r>
          </w:p>
          <w:p w14:paraId="7969B5F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KHVYQLRARSVSPKLFIRQEEVQELYSPIFLIVAAIVFITLCFTLKRKTE</w:t>
            </w:r>
          </w:p>
          <w:p w14:paraId="67768910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76076099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620E3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D2|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87A42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9b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70EF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0DTD2.1|ORF9B_SARS2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9b protein; Short=ORF9b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Accessory protein 9b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-9b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Protein 9b</w:t>
            </w:r>
          </w:p>
          <w:p w14:paraId="7136F80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KISEMHPALRLVDPQIQLAVTRMENAVGRDQNNVGPKVYPIILRLGSPLSLNMARKTLNSLEDKAFQ</w:t>
            </w:r>
          </w:p>
          <w:p w14:paraId="64D5B82C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PIAVQMTKLATTEELPDEFVVVTVK</w:t>
            </w:r>
          </w:p>
        </w:tc>
      </w:tr>
      <w:tr w:rsidR="00A02245" w:rsidRPr="00A02245" w14:paraId="6E0BED2C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1CE03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59633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90975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3b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C821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59633.1|NS3B_SARS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3b protein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Accessory protein 3b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Non-structural protein 3b; Short=ns3b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Protein X2</w:t>
            </w:r>
          </w:p>
          <w:p w14:paraId="12680CE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MPTTLFAGTHITMTTVYHITVSQIQLSLLKVTAFQHQNSKKTTKLVVILRIGTQVLKTMSLYMAISPKF</w:t>
            </w:r>
          </w:p>
          <w:p w14:paraId="3CC4556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SLSLHKLLQTLVLKMLHSSSLTSLLKTHRMCKYTQSTALQELLIQQWIQFMMSRRRLLACLCKHKKVS</w:t>
            </w:r>
          </w:p>
          <w:p w14:paraId="530C6B6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NLCTHSFRKKQVR</w:t>
            </w:r>
          </w:p>
          <w:p w14:paraId="1E81A10B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164A903C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6AA71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alibri" w:eastAsia="Times New Roman" w:hAnsi="Calibri" w:cs="Calibri"/>
                <w:b/>
                <w:bCs/>
                <w:color w:val="000000"/>
              </w:rPr>
              <w:t>YP_009725255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59BD2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10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7C14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25255.1 ORF10 protein [Severe acute respiratory syndrome coronavirus 2]</w:t>
            </w:r>
          </w:p>
          <w:p w14:paraId="658E692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GYINVFAFPFTIYSLLLCRMNSRNYIAQVDVVNFNLT</w:t>
            </w:r>
          </w:p>
          <w:p w14:paraId="2365DFE1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300441BE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C0AF0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D3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C7B6C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14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796B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sp|P0DTD3.1|Y14_SARS2</w:t>
            </w:r>
          </w:p>
          <w:p w14:paraId="110E5C2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LQSCYNFLKEQHCQKASTQKGAEAAVKPLLVPHHVVATVQEIQLQAAVGELLLLEWLAMAVMLLLLCCC</w:t>
            </w:r>
          </w:p>
          <w:p w14:paraId="6EF10972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D</w:t>
            </w:r>
          </w:p>
        </w:tc>
      </w:tr>
      <w:tr w:rsidR="00A02245" w:rsidRPr="00A02245" w14:paraId="257856C9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ADC15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C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9E519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 1a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6D74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sp|P0DTC1.1|R1A_SARS2</w:t>
            </w:r>
          </w:p>
          <w:p w14:paraId="71CCDD7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SLVPGFNEKTHVQLSLPVLQVRDVLVRGFGDSVEEVLSEARQHLKDGTCGLVEVEKGVLPQLEQPYVF</w:t>
            </w:r>
          </w:p>
          <w:p w14:paraId="5B58D3A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KRSDARTAPHGHVMVELVAELEGIQYGRSGETLGVLVPHVGEIPVAYRKVLLRKNGNKGAGGHSYGADL</w:t>
            </w:r>
          </w:p>
          <w:p w14:paraId="79BC9B2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SFDLGDELGTDPYEDFQENWNTKHSSGVTRELMRELNGGAYTRYVDNNFCGPDGYPLECIKDLLARAGK</w:t>
            </w:r>
          </w:p>
          <w:p w14:paraId="5398760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ASCTLSEQLDFIDTKRGVYCCREHEHEIAWYTERSEKSYELQTPFEIKLAKKFDTFNGECPNFVFPLNSI</w:t>
            </w:r>
          </w:p>
          <w:p w14:paraId="1AF44B4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KTIQPRVEKKKLDGFMGRIRSVYPVASPNECNQMCLSTLMKCDHCGETSWQTGDFVKATCEFCGTENLT</w:t>
            </w:r>
          </w:p>
          <w:p w14:paraId="28F9864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EGATTCGYLPQNAVVKIYCPACHNSEVGPEHSLAEYHNESGLKTILRKGGRTIAFGGCVFSYVGCHNKC</w:t>
            </w:r>
          </w:p>
          <w:p w14:paraId="07A0A88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YWVPRASANIGCNHTGVVGEGSEGLNDNLLEILQKEKVNINIVGDFKLNEEIAIILASFSASTSAFVET</w:t>
            </w:r>
          </w:p>
          <w:p w14:paraId="396D59D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KGLDYKAFKQIVESCGNFKVTKGKAKKGAWNIGEQKSILSPLYAFASEAARVVRSIFSRTLETAQNSVR</w:t>
            </w:r>
          </w:p>
          <w:p w14:paraId="331C8C6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LQKAAITILDGISQYSLRLIDAMMFTSDLATNNLVVMAYITGGVVQLTSQWLTNIFGTVYEKLKPVLDW</w:t>
            </w:r>
          </w:p>
          <w:p w14:paraId="694362E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EKFKEGVEFLRDGWEIVKFISTCACEIVGGQIVTCAKEIKESVQTFFKLVNKFLALCADSIIIGGAKL</w:t>
            </w:r>
          </w:p>
          <w:p w14:paraId="5936DC3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ALNLGETFVTHSKGLYRKCVKSREETGLLMPLKAPKEIIFLEGETLPTEVLTEEVVLKTGDLQPLEQPT</w:t>
            </w:r>
          </w:p>
          <w:p w14:paraId="28AAF3B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VEAPLVGTPVCINGLMLLEIKDTEKYCALAPNMMVTNNTFTLKGGAPTKVTFGDDTVIEVQGYKSVN</w:t>
            </w:r>
          </w:p>
          <w:p w14:paraId="41545CC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FELDERIDKVLNEKCSAYTVELGTEVNEFACVVADAVIKTLQPVSELLTPLGIDLDEWSMATYYLFDE</w:t>
            </w:r>
          </w:p>
          <w:p w14:paraId="5C77A84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GEFKLASHMYCSFYPPDEDEEEGDCEEEEFEPSTQYEYGTEDDYQGKPLEFGATSAALQPEEEQEEDWL</w:t>
            </w:r>
          </w:p>
          <w:p w14:paraId="757F031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DDSQQTVGQQDGSEDNQTTTIQTIVEVQPQLEMELTPVVQTIEVNSFSGYLKLTDNVYIKNADIVEEAK</w:t>
            </w:r>
          </w:p>
          <w:p w14:paraId="24A70AD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VKPTVVVNAANVYLKHGGGVAGALNKATNNAMQVESDDYIATNGPLKVGGSCVLSGHNLAKHCLHVVGP</w:t>
            </w:r>
          </w:p>
          <w:p w14:paraId="3756858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VNKGEDIQLLKSAYENFNQHEVLLAPLLSAGIFGADPIHSLRVCVDTVRTNVYLAVFDKNLYDKLVSSF</w:t>
            </w:r>
          </w:p>
          <w:p w14:paraId="0D4DA68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MKSEKQVEQKIAEIPKEEVKPFITESKPSVEQRKQDDKKIKACVEEVTTTLEETKFLTENLLLYIDIN</w:t>
            </w:r>
          </w:p>
          <w:p w14:paraId="76FB112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NLHPDSATLVSDIDITFLKKDAPYIVGDVVQEGVLTAVVIPTKKAGGTTEMLAKALRKVPTDNYITTYP</w:t>
            </w:r>
          </w:p>
          <w:p w14:paraId="18CE5CF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QGLNGYTVEEAKTVLKKCKSAFYILPSIISNEKQEILGTVSWNLREMLAHAEETRKLMPVCVETKAIVS</w:t>
            </w:r>
          </w:p>
          <w:p w14:paraId="3FD1280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IQRKYKGIKIQEGVVDYGARFYFYTSKTTVASLINTLNDLNETLVTMPLGYVTHGLNLEEAARYMRSLK</w:t>
            </w:r>
          </w:p>
          <w:p w14:paraId="55F871A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ATVSVSSPDAVTAYNGYLTSSSKTPEEHFIETISLAGSYKDWSYSGQSTQLGIEFLKRGDKSVYYTSN</w:t>
            </w:r>
          </w:p>
          <w:p w14:paraId="372CCB7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TFHLDGEVITFDNLKTLLSLREVRTIKVFTTVDNINLHTQVVDMSMTYGQQFGPTYLDGADVTKIKPH</w:t>
            </w:r>
          </w:p>
          <w:p w14:paraId="4C87609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SHEGKTFYVLPNDDTLRVEAFEYYHTTDPSFLGRYMSALNHTKKWKYPQVNGLTSIKWADNNCYLATAL</w:t>
            </w:r>
          </w:p>
          <w:p w14:paraId="0092379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LQQIELKFNPPALQDAYYRARAGEAANFCALILAYCNKTVGELGDVRETMSYLFQHANLDSCKRVLNV</w:t>
            </w:r>
          </w:p>
          <w:p w14:paraId="046B331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CKTCGQQQTTLKGVEAVMYMGTLSYEQFKKGVQIPCTCGKQATKYLVQQESPFVMMSAPPAQYELKHGT</w:t>
            </w:r>
          </w:p>
          <w:p w14:paraId="1F93924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TCASEYTGNYQCGHYKHITSKETLYCIDGALLTKSSEYKGPITDVFYKENSYTTTIKPVTYKLDGVVCT</w:t>
            </w:r>
          </w:p>
          <w:p w14:paraId="7B60B25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IDPKLDNYYKKDNSYFTEQPIDLVPNQPYPNASFDNFKFVCDNIKFADDLNQLTGYKKPASRELKVTFF</w:t>
            </w:r>
          </w:p>
          <w:p w14:paraId="47A621F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DLNGDVVAIDYKHYTPSFKKGAKLLHKPIVWHVNNATNKATYKPNTWCIRCLWSTKPVETSNSFDVLKS</w:t>
            </w:r>
          </w:p>
          <w:p w14:paraId="4B71A9B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DAQGMDNLACEDLKPVSEEVVENPTIQKDVLECNVKTTEVVGDIILKPANNSLKITEEVGHTDLMAAYV</w:t>
            </w:r>
          </w:p>
          <w:p w14:paraId="6288B90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NSSLTIKKPNELSRVLGLKTLATHGLAAVNSVPWDTIANYAKPFLNKVVSTTTNIVTRCLNRVCTNYMP</w:t>
            </w:r>
          </w:p>
          <w:p w14:paraId="322F42C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FFTLLLQLCTFTRSTNSRIKASMPTTIAKNTVKSVGKFCLEASFNYLKSPNFSKLINIIIWFLLLSVCL</w:t>
            </w:r>
          </w:p>
          <w:p w14:paraId="5A224C3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LIYSTAALGVLMSNLGMPSYCTGYREGYLNSTNVTIATYCTGSIPCSVCLSGLDSLDTYPSLETIQIT</w:t>
            </w:r>
          </w:p>
          <w:p w14:paraId="70D3F94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SFKWDLTAFGLVAEWFLAYILFTRFFYVLGLAAIMQLFFSYFAVHFISNSWLMWLIINLVQMAPISAM</w:t>
            </w:r>
          </w:p>
          <w:p w14:paraId="0F101F2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MYIFFASFYYVWKSYVHVVDGCNSSTCMMCYKRNRATRVECTTIVNGVRRSFYVYANGGKGFCKLHNW</w:t>
            </w:r>
          </w:p>
          <w:p w14:paraId="78889BF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CVNCDTFCAGSTFISDEVARDLSLQFKRPINPTDQSSYIVDSVTVKNGSIHLYFDKAGQKTYERHSLSH</w:t>
            </w:r>
          </w:p>
          <w:p w14:paraId="2BD37F4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VNLDNLRANNTKGSLPINVIVFDGKSKCEESSAKSASVYYSQLMCQPILLLDQALVSDVGDSAEVAVKM</w:t>
            </w:r>
          </w:p>
          <w:p w14:paraId="6BC5F9F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DAYVNTFSSTFNVPMEKLKTLVATAEAELAKNVSLDNVLSTFISAARQGFVDSDVETKDVVECLKLSHQ</w:t>
            </w:r>
          </w:p>
          <w:p w14:paraId="2514582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DIEVTGDSCNNYMLTYNKVENMTPRDLGACIDCSARHINAQVAKSHNIALIWNVKDFMSLSEQLRKQIR</w:t>
            </w:r>
          </w:p>
          <w:p w14:paraId="1886596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AKKNNLPFKLTCATTRQVVNVVTTKIALKGGKIVNNWLKQLIKVTLVFLFVAAIFYLITPVHVMSKHT</w:t>
            </w:r>
          </w:p>
          <w:p w14:paraId="751FEB8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FSSEIIGYKAIDGGVTRDIASTDTCFANKHADFDTWFSQRGGSYTNDKACPLIAAVITREVGFVVPGLP</w:t>
            </w:r>
          </w:p>
          <w:p w14:paraId="649C701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ILRTTNGDFLHFLPRVFSAVGNICYTPSKLIEYTDFATSACVLAAECTIFKDASGKPVPYCYDTNVLE</w:t>
            </w:r>
          </w:p>
          <w:p w14:paraId="6085038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SVAYESLRPDTRYVLMDGSIIQFPNTYLEGSVRVVTTFDSEYCRHGTCERSEAGVCVSTSGRWVLNNDY</w:t>
            </w:r>
          </w:p>
          <w:p w14:paraId="69E58F2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RSLPGVFCGVDAVNLLTNMFTPLIQPIGALDISASIVAGGIVAIVVTCLAYYFMRFRRAFGEYSHVVAF</w:t>
            </w:r>
          </w:p>
          <w:p w14:paraId="26B2036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TLLFLMSFTVLCLTPVYSFLPGVYSVIYLYLTFYLTNDVSFLAHIQWMVMFTPLVPFWITIAYIICIST</w:t>
            </w:r>
          </w:p>
          <w:p w14:paraId="1639EC7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HFYWFFSNYLKRRVVFNGVSFSTFEEAALCTFLLNKEMYLKLRSDVLLPLTQYNRYLALYNKYKYFSGA</w:t>
            </w:r>
          </w:p>
          <w:p w14:paraId="4730C3A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TTSYREAACCHLAKALNDFSNSGSDVLYQPPQTSITSAVLQSGFRKMAFPSGKVEGCMVQVTCGTTTL</w:t>
            </w:r>
          </w:p>
          <w:p w14:paraId="34CFC42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GLWLDDVVYCPRHVICTSEDMLNPNYEDLLIRKSNHNFLVQAGNVQLRVIGHSMQNCVLKLKVDTANPK</w:t>
            </w:r>
          </w:p>
          <w:p w14:paraId="21A3D84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PKYKFVRIQPGQTFSVLACYNGSPSGVYQCAMRPNFTIKGSFLNGSCGSVGFNIDYDCVSFCYMHHMEL</w:t>
            </w:r>
          </w:p>
          <w:p w14:paraId="25AC7DF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GVHAGTDLEGNFYGPFVDRQTAQAAGTDTTITVNVLAWLYAAVINGDRWFLNRFTTTLNDFNLVAMKY</w:t>
            </w:r>
          </w:p>
          <w:p w14:paraId="6569880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YEPLTQDHVDILGPLSAQTGIAVLDMCASLKELLQNGMNGRTILGSALLEDEFTPFDVVRQCSGVTFQS</w:t>
            </w:r>
          </w:p>
          <w:p w14:paraId="1C956FA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KRTIKGTHHWLLLTILTSLLVLVQSTQWSLFFFLYENAFLPFAMGIIAMSAFAMMFVKHKHAFLCLFL</w:t>
            </w:r>
          </w:p>
          <w:p w14:paraId="2BEA43F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PSLATVAYFNMVYMPASWVMRIMTWLDMVDTSLSGFKLKDCVMYASAVVLLILMTARTVYDDGARRVWT</w:t>
            </w:r>
          </w:p>
          <w:p w14:paraId="553D7DA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MNVLTLVYKVYYGNALDQAISMWALIISVTSNYSGVVTTVMFLARGIVFMCVEYCPIFFITGNTLQCIM</w:t>
            </w:r>
          </w:p>
          <w:p w14:paraId="330AF26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VYCFLGYFCTCYFGLFCLLNRYFRLTLGVYDYLVSTQEFRYMNSQGLLPPKNSIDAFKLNIKLLGVGGK</w:t>
            </w:r>
          </w:p>
          <w:p w14:paraId="4601EE6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CIKVATVQSKMSDVKCTSVVLLSVLQQLRVESSSKLWAQCVQLHNDILLAKDTTEAFEKMVSLLSVLLS</w:t>
            </w:r>
          </w:p>
          <w:p w14:paraId="5323937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QGAVDINKLCEEMLDNRATLQAIASEFSSLPSYAAFATAQEAYEQAVANGDSEVVLKKLKKSLNVAKSE</w:t>
            </w:r>
          </w:p>
          <w:p w14:paraId="16DE642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DRDAAMQRKLEKMADQAMTQMYKQARSEDKRAKVTSAMQTMLFTMLRKLDNDALNNIINNARDGCVPLN</w:t>
            </w:r>
          </w:p>
          <w:p w14:paraId="6CB5E18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IPLTTAAKLMVVIPDYNTYKNTCDGTTFTYASALWEIQQVVDADSKIVQLSEISMDNSPNLAWPLIVTA</w:t>
            </w:r>
          </w:p>
          <w:p w14:paraId="189A917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RANSAVKLQNNELSPVALRQMSCAAGTTQTACTDDNALAYYNTTKGGRFVLALLSDLQDLKWARFPKSD</w:t>
            </w:r>
          </w:p>
          <w:p w14:paraId="7CCBB21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TIYTELEPPCRFVTDTPKGPKVKYLYFIKGLNNLNRGMVLGSLAATVRLQAGNATEVPANSTVLSFC</w:t>
            </w:r>
          </w:p>
          <w:p w14:paraId="2D7BDBB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FAVDAAKAYKDYLASGGQPITNCVKMLCTHTGTGQAITVTPEANMDQESFGGASCCLYCRCHIDHPNPK</w:t>
            </w:r>
          </w:p>
          <w:p w14:paraId="03A9FBA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CDLKGKYVQIPTTCANDPVGFTLKNTVCTVCGMWKGYGCSCDQLREPMLQSADAQSFLNGFAV</w:t>
            </w:r>
          </w:p>
          <w:p w14:paraId="2B278078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6D84A818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612AC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p|P0DTD1|1ab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7060F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se polyprotein 1ab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0426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sp|P0DTD1.1|R1AB_SARS2 </w:t>
            </w:r>
          </w:p>
          <w:p w14:paraId="66A0DBF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SLVPGFNEKTHVQLSLPVLQVRDVLVRGFGDSVEEVLSEARQHLKDGTCGLVEVEKGVLPQLEQPYVF</w:t>
            </w:r>
          </w:p>
          <w:p w14:paraId="4423452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KRSDARTAPHGHVMVELVAELEGIQYGRSGETLGVLVPHVGEIPVAYRKVLLRKNGNKGAGGHSYGADL</w:t>
            </w:r>
          </w:p>
          <w:p w14:paraId="1820F2B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SFDLGDELGTDPYEDFQENWNTKHSSGVTRELMRELNGGAYTRYVDNNFCGPDGYPLECIKDLLARAGK</w:t>
            </w:r>
          </w:p>
          <w:p w14:paraId="430D030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CTLSEQLDFIDTKRGVYCCREHEHEIAWYTERSEKSYELQTPFEIKLAKKFDTFNGECPNFVFPLNSI</w:t>
            </w:r>
          </w:p>
          <w:p w14:paraId="65399FC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KTIQPRVEKKKLDGFMGRIRSVYPVASPNECNQMCLSTLMKCDHCGETSWQTGDFVKATCEFCGTENLT</w:t>
            </w:r>
          </w:p>
          <w:p w14:paraId="6EB42BC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EGATTCGYLPQNAVVKIYCPACHNSEVGPEHSLAEYHNESGLKTILRKGGRTIAFGGCVFSYVGCHNKC</w:t>
            </w:r>
          </w:p>
          <w:p w14:paraId="1101376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YWVPRASANIGCNHTGVVGEGSEGLNDNLLEILQKEKVNINIVGDFKLNEEIAIILASFSASTSAFVET</w:t>
            </w:r>
          </w:p>
          <w:p w14:paraId="76B6714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KGLDYKAFKQIVESCGNFKVTKGKAKKGAWNIGEQKSILSPLYAFASEAARVVRSIFSRTLETAQNSVR</w:t>
            </w:r>
          </w:p>
          <w:p w14:paraId="5023D5D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LQKAAITILDGISQYSLRLIDAMMFTSDLATNNLVVMAYITGGVVQLTSQWLTNIFGTVYEKLKPVLDW</w:t>
            </w:r>
          </w:p>
          <w:p w14:paraId="09CF12B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EKFKEGVEFLRDGWEIVKFISTCACEIVGGQIVTCAKEIKESVQTFFKLVNKFLALCADSIIIGGAKL</w:t>
            </w:r>
          </w:p>
          <w:p w14:paraId="680EA5A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ALNLGETFVTHSKGLYRKCVKSREETGLLMPLKAPKEIIFLEGETLPTEVLTEEVVLKTGDLQPLEQPT</w:t>
            </w:r>
          </w:p>
          <w:p w14:paraId="14F55B4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VEAPLVGTPVCINGLMLLEIKDTEKYCALAPNMMVTNNTFTLKGGAPTKVTFGDDTVIEVQGYKSVN</w:t>
            </w:r>
          </w:p>
          <w:p w14:paraId="23BB45F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FELDERIDKVLNEKCSAYTVELGTEVNEFACVVADAVIKTLQPVSELLTPLGIDLDEWSMATYYLFDE</w:t>
            </w:r>
          </w:p>
          <w:p w14:paraId="62784E7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GEFKLASHMYCSFYPPDEDEEEGDCEEEEFEPSTQYEYGTEDDYQGKPLEFGATSAALQPEEEQEEDWL</w:t>
            </w:r>
          </w:p>
          <w:p w14:paraId="3C67832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DDSQQTVGQQDGSEDNQTTTIQTIVEVQPQLEMELTPVVQTIEVNSFSGYLKLTDNVYIKNADIVEEAK</w:t>
            </w:r>
          </w:p>
          <w:p w14:paraId="6A201B8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VKPTVVVNAANVYLKHGGGVAGALNKATNNAMQVESDDYIATNGPLKVGGSCVLSGHNLAKHCLHVVGP</w:t>
            </w:r>
          </w:p>
          <w:p w14:paraId="6CCDF7F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VNKGEDIQLLKSAYENFNQHEVLLAPLLSAGIFGADPIHSLRVCVDTVRTNVYLAVFDKNLYDKLVSSF</w:t>
            </w:r>
          </w:p>
          <w:p w14:paraId="34AFAA3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LEMKSEKQVEQKIAEIPKEEVKPFITESKPSVEQRKQDDKKIKACVEEVTTTLEETKFLTENLLLYIDIN</w:t>
            </w:r>
          </w:p>
          <w:p w14:paraId="5221927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NLHPDSATLVSDIDITFLKKDAPYIVGDVVQEGVLTAVVIPTKKAGGTTEMLAKALRKVPTDNYITTYP</w:t>
            </w:r>
          </w:p>
          <w:p w14:paraId="6CFD9A1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QGLNGYTVEEAKTVLKKCKSAFYILPSIISNEKQEILGTVSWNLREMLAHAEETRKLMPVCVETKAIVS</w:t>
            </w:r>
          </w:p>
          <w:p w14:paraId="580CD4D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IQRKYKGIKIQEGVVDYGARFYFYTSKTTVASLINTLNDLNETLVTMPLGYVTHGLNLEEAARYMRSLK</w:t>
            </w:r>
          </w:p>
          <w:p w14:paraId="7F4E4BB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ATVSVSSPDAVTAYNGYLTSSSKTPEEHFIETISLAGSYKDWSYSGQSTQLGIEFLKRGDKSVYYTSN</w:t>
            </w:r>
          </w:p>
          <w:p w14:paraId="79BC99B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TFHLDGEVITFDNLKTLLSLREVRTIKVFTTVDNINLHTQVVDMSMTYGQQFGPTYLDGADVTKIKPH</w:t>
            </w:r>
          </w:p>
          <w:p w14:paraId="53626F6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SHEGKTFYVLPNDDTLRVEAFEYYHTTDPSFLGRYMSALNHTKKWKYPQVNGLTSIKWADNNCYLATAL</w:t>
            </w:r>
          </w:p>
          <w:p w14:paraId="0257AAF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LQQIELKFNPPALQDAYYRARAGEAANFCALILAYCNKTVGELGDVRETMSYLFQHANLDSCKRVLNV</w:t>
            </w:r>
          </w:p>
          <w:p w14:paraId="7847821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CKTCGQQQTTLKGVEAVMYMGTLSYEQFKKGVQIPCTCGKQATKYLVQQESPFVMMSAPPAQYELKHGT</w:t>
            </w:r>
          </w:p>
          <w:p w14:paraId="6A560EC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TCASEYTGNYQCGHYKHITSKETLYCIDGALLTKSSEYKGPITDVFYKENSYTTTIKPVTYKLDGVVCT</w:t>
            </w:r>
          </w:p>
          <w:p w14:paraId="028122F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IDPKLDNYYKKDNSYFTEQPIDLVPNQPYPNASFDNFKFVCDNIKFADDLNQLTGYKKPASRELKVTFF</w:t>
            </w:r>
          </w:p>
          <w:p w14:paraId="2F27F6B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DLNGDVVAIDYKHYTPSFKKGAKLLHKPIVWHVNNATNKATYKPNTWCIRCLWSTKPVETSNSFDVLKS</w:t>
            </w:r>
          </w:p>
          <w:p w14:paraId="2B3083C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DAQGMDNLACEDLKPVSEEVVENPTIQKDVLECNVKTTEVVGDIILKPANNSLKITEEVGHTDLMAAYV</w:t>
            </w:r>
          </w:p>
          <w:p w14:paraId="7F3D3E9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NSSLTIKKPNELSRVLGLKTLATHGLAAVNSVPWDTIANYAKPFLNKVVSTTTNIVTRCLNRVCTNYMP</w:t>
            </w:r>
          </w:p>
          <w:p w14:paraId="6B970F0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FFTLLLQLCTFTRSTNSRIKASMPTTIAKNTVKSVGKFCLEASFNYLKSPNFSKLINIIIWFLLLSVCL</w:t>
            </w:r>
          </w:p>
          <w:p w14:paraId="1D2785C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LIYSTAALGVLMSNLGMPSYCTGYREGYLNSTNVTIATYCTGSIPCSVCLSGLDSLDTYPSLETIQIT</w:t>
            </w:r>
          </w:p>
          <w:p w14:paraId="1044439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SFKWDLTAFGLVAEWFLAYILFTRFFYVLGLAAIMQLFFSYFAVHFISNSWLMWLIINLVQMAPISAM</w:t>
            </w:r>
          </w:p>
          <w:p w14:paraId="25E0D97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MYIFFASFYYVWKSYVHVVDGCNSSTCMMCYKRNRATRVECTTIVNGVRRSFYVYANGGKGFCKLHNW</w:t>
            </w:r>
          </w:p>
          <w:p w14:paraId="3E0337C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CVNCDTFCAGSTFISDEVARDLSLQFKRPINPTDQSSYIVDSVTVKNGSIHLYFDKAGQKTYERHSLSH</w:t>
            </w:r>
          </w:p>
          <w:p w14:paraId="1C803BD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VNLDNLRANNTKGSLPINVIVFDGKSKCEESSAKSASVYYSQLMCQPILLLDQALVSDVGDSAEVAVKM</w:t>
            </w:r>
          </w:p>
          <w:p w14:paraId="7E85744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DAYVNTFSSTFNVPMEKLKTLVATAEAELAKNVSLDNVLSTFISAARQGFVDSDVETKDVVECLKLSHQ</w:t>
            </w:r>
          </w:p>
          <w:p w14:paraId="60CBF18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DIEVTGDSCNNYMLTYNKVENMTPRDLGACIDCSARHINAQVAKSHNIALIWNVKDFMSLSEQLRKQIR</w:t>
            </w:r>
          </w:p>
          <w:p w14:paraId="0AFDF1E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AKKNNLPFKLTCATTRQVVNVVTTKIALKGGKIVNNWLKQLIKVTLVFLFVAAIFYLITPVHVMSKHT</w:t>
            </w:r>
          </w:p>
          <w:p w14:paraId="4B3622A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FSSEIIGYKAIDGGVTRDIASTDTCFANKHADFDTWFSQRGGSYTNDKACPLIAAVITREVGFVVPGLP</w:t>
            </w:r>
          </w:p>
          <w:p w14:paraId="76DC448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ILRTTNGDFLHFLPRVFSAVGNICYTPSKLIEYTDFATSACVLAAECTIFKDASGKPVPYCYDTNVLE</w:t>
            </w:r>
          </w:p>
          <w:p w14:paraId="7B3E8D9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VAYESLRPDTRYVLMDGSIIQFPNTYLEGSVRVVTTFDSEYCRHGTCERSEAGVCVSTSGRWVLNNDY</w:t>
            </w:r>
          </w:p>
          <w:p w14:paraId="29C9E44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RSLPGVFCGVDAVNLLTNMFTPLIQPIGALDISASIVAGGIVAIVVTCLAYYFMRFRRAFGEYSHVVAF</w:t>
            </w:r>
          </w:p>
          <w:p w14:paraId="4147EB6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TLLFLMSFTVLCLTPVYSFLPGVYSVIYLYLTFYLTNDVSFLAHIQWMVMFTPLVPFWITIAYIICIST</w:t>
            </w:r>
          </w:p>
          <w:p w14:paraId="7F1DFC2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HFYWFFSNYLKRRVVFNGVSFSTFEEAALCTFLLNKEMYLKLRSDVLLPLTQYNRYLALYNKYKYFSGA</w:t>
            </w:r>
          </w:p>
          <w:p w14:paraId="3C5F06B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TTSYREAACCHLAKALNDFSNSGSDVLYQPPQTSITSAVLQSGFRKMAFPSGKVEGCMVQVTCGTTTL</w:t>
            </w:r>
          </w:p>
          <w:p w14:paraId="249143E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GLWLDDVVYCPRHVICTSEDMLNPNYEDLLIRKSNHNFLVQAGNVQLRVIGHSMQNCVLKLKVDTANPK</w:t>
            </w:r>
          </w:p>
          <w:p w14:paraId="73E7530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PKYKFVRIQPGQTFSVLACYNGSPSGVYQCAMRPNFTIKGSFLNGSCGSVGFNIDYDCVSFCYMHHMEL</w:t>
            </w:r>
          </w:p>
          <w:p w14:paraId="0C6835E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GVHAGTDLEGNFYGPFVDRQTAQAAGTDTTITVNVLAWLYAAVINGDRWFLNRFTTTLNDFNLVAMKY</w:t>
            </w:r>
          </w:p>
          <w:p w14:paraId="14E82E4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YEPLTQDHVDILGPLSAQTGIAVLDMCASLKELLQNGMNGRTILGSALLEDEFTPFDVVRQCSGVTFQS</w:t>
            </w:r>
          </w:p>
          <w:p w14:paraId="2A44AB2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KRTIKGTHHWLLLTILTSLLVLVQSTQWSLFFFLYENAFLPFAMGIIAMSAFAMMFVKHKHAFLCLFL</w:t>
            </w:r>
          </w:p>
          <w:p w14:paraId="2766714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PSLATVAYFNMVYMPASWVMRIMTWLDMVDTSLSGFKLKDCVMYASAVVLLILMTARTVYDDGARRVWT</w:t>
            </w:r>
          </w:p>
          <w:p w14:paraId="201370A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MNVLTLVYKVYYGNALDQAISMWALIISVTSNYSGVVTTVMFLARGIVFMCVEYCPIFFITGNTLQCIM</w:t>
            </w:r>
          </w:p>
          <w:p w14:paraId="24D6812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VYCFLGYFCTCYFGLFCLLNRYFRLTLGVYDYLVSTQEFRYMNSQGLLPPKNSIDAFKLNIKLLGVGGK</w:t>
            </w:r>
          </w:p>
          <w:p w14:paraId="54267D8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CIKVATVQSKMSDVKCTSVVLLSVLQQLRVESSSKLWAQCVQLHNDILLAKDTTEAFEKMVSLLSVLLS</w:t>
            </w:r>
          </w:p>
          <w:p w14:paraId="63A995C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QGAVDINKLCEEMLDNRATLQAIASEFSSLPSYAAFATAQEAYEQAVANGDSEVVLKKLKKSLNVAKSE</w:t>
            </w:r>
          </w:p>
          <w:p w14:paraId="7BE2E96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DRDAAMQRKLEKMADQAMTQMYKQARSEDKRAKVTSAMQTMLFTMLRKLDNDALNNIINNARDGCVPLN</w:t>
            </w:r>
          </w:p>
          <w:p w14:paraId="4B21CC0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IPLTTAAKLMVVIPDYNTYKNTCDGTTFTYASALWEIQQVVDADSKIVQLSEISMDNSPNLAWPLIVTA</w:t>
            </w:r>
          </w:p>
          <w:p w14:paraId="6A9DACE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RANSAVKLQNNELSPVALRQMSCAAGTTQTACTDDNALAYYNTTKGGRFVLALLSDLQDLKWARFPKSD</w:t>
            </w:r>
          </w:p>
          <w:p w14:paraId="3DFF94E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TIYTELEPPCRFVTDTPKGPKVKYLYFIKGLNNLNRGMVLGSLAATVRLQAGNATEVPANSTVLSFC</w:t>
            </w:r>
          </w:p>
          <w:p w14:paraId="110134F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FAVDAAKAYKDYLASGGQPITNCVKMLCTHTGTGQAITVTPEANMDQESFGGASCCLYCRCHIDHPNPK</w:t>
            </w:r>
          </w:p>
          <w:p w14:paraId="7659E50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CDLKGKYVQIPTTCANDPVGFTLKNTVCTVCGMWKGYGCSCDQLREPMLQSADAQSFLNRVCGVSAAR</w:t>
            </w:r>
          </w:p>
          <w:p w14:paraId="71B3728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PCGTGTSTDVVYRAFDIYNDKVAGFAKFLKTNCCRFQEKDEDDNLIDSYFVVKRHTFSNYQHEETIYN</w:t>
            </w:r>
          </w:p>
          <w:p w14:paraId="0C3DF8D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LKDCPAVAKHDFFKFRIDGDMVPHISRQRLTKYTMADLVYALRHFDEGNCDTLKEILVTYNCCDDDYFN</w:t>
            </w:r>
          </w:p>
          <w:p w14:paraId="4081234E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KDWYDFVENPDILRVYANLGERVRQALLKTVQFCDAMRNAGIVGVLTLDNQDLNGNWYDFGDFIQTTPG</w:t>
            </w:r>
          </w:p>
          <w:p w14:paraId="35344C3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GVPVVDSYYSLLMPILTLTRALTAESHVDTDLTKPYIKWDLLKYDFTEERLKLFDRYFKYWDQTYHPNC</w:t>
            </w:r>
          </w:p>
          <w:p w14:paraId="325BBA0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NCLDDRCILHCANFNVLFSTVFPPTSFGPLVRKIFVDGVPFVVSTGYHFRELGVVHNQDVNLHSSRLSF</w:t>
            </w:r>
          </w:p>
          <w:p w14:paraId="03FBC02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ELLVYAADPAMHAASGNLLLDKRTTCFSVAALTNNVAFQTVKPGNFNKDFYDFAVSKGFFKEGSSVELK</w:t>
            </w:r>
          </w:p>
          <w:p w14:paraId="6C06B74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FFFAQDGNAAISDYDYYRYNLPTMCDIRQLLFVVEVVDKYFDCYDGGCINANQVIVNNLDKSAGFPFNK</w:t>
            </w:r>
          </w:p>
          <w:p w14:paraId="58B24AA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WGKARLYYDSMSYEDQDALFAYTKRNVIPTITQMNLKYAISAKNRARTVAGVSICSTMTNRQFHQKLLKS</w:t>
            </w:r>
          </w:p>
          <w:p w14:paraId="4AE7C31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AATRGATVVIGTSKFYGGWHNMLKTVYSDVENPHLMGWDYPKCDRAMPNMLRIMASLVLARKHTTCCSL</w:t>
            </w:r>
          </w:p>
          <w:p w14:paraId="38330C1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HRFYRLANECAQVLSEMVMCGGSLYVKPGGTSSGDATTAYANSVFNICQAVTANVNALLSTDGNKIADK</w:t>
            </w:r>
          </w:p>
          <w:p w14:paraId="1963889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VRNLQHRLYECLYRNRDVDTDFVNEFYAYLRKHFSMMILSDDAVVCFNSTYASQGLVASIKNFKSVLYY</w:t>
            </w:r>
          </w:p>
          <w:p w14:paraId="1A7B4E6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NNVFMSEAKCWTETDLTKGPHEFCSQHTMLVKQGDDYVYLPYPDPSRILGAGCFVDDIVKTDGTLMIER</w:t>
            </w:r>
          </w:p>
          <w:p w14:paraId="077BF84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VSLAIDAYPLTKHPNQEYADVFHLYLQYIRKLHDELTGHMLDMYSVMLTNDNTSRYWEPEFYEAMYTPH</w:t>
            </w:r>
          </w:p>
          <w:p w14:paraId="39F05F0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VLQAVGACVLCNSQTSLRCGACIRRPFLCCKCCYDHVISTSHKLVLSVNPYVCNAPGCDVTDVTQLYLG</w:t>
            </w:r>
          </w:p>
          <w:p w14:paraId="5579B7C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MSYYCKSHKPPISFPLCANGQVFGLYKNTCVGSDNVTDFNAIATCDWTNAGDYILANTCTERLKLFAAE</w:t>
            </w:r>
          </w:p>
          <w:p w14:paraId="398D18C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LKATEETFKLSYGIATVREVLSDRELHLSWEVGKPRPPLNRNYVFTGYRVTKNSKVQIGEYTFEKGDYG</w:t>
            </w:r>
          </w:p>
          <w:p w14:paraId="74FC53F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AVVYRGTTTYKLNVGDYFVLTSHTVMPLSAPTLVPQEHYVRITGLYPTLNISDEFSSNVANYQKVGMQK</w:t>
            </w:r>
          </w:p>
          <w:p w14:paraId="0F2D59F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STLQGPPGTGKSHFAIGLALYYPSARIVYTACSHAAVDALCEKALKYLPIDKCSRIIPARARVECFDKF</w:t>
            </w:r>
          </w:p>
          <w:p w14:paraId="59E0ED5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VNSTLEQYVFCTVNALPETTADIVVFDEISMATNYDLSVVNARLRAKHYVYIGDPAQLPAPRTLLTKGT</w:t>
            </w:r>
          </w:p>
          <w:p w14:paraId="24FDD43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PEYFNSVCRLMKTIGPDMFLGTCRRCPAEIVDTVSALVYDNKLKAHKDKSAQCFKMFYKGVITHDVSS</w:t>
            </w:r>
          </w:p>
          <w:p w14:paraId="38C2D88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INRPQIGVVREFLTRNPAWRKAVFISPYNSQNAVASKILGLPTQTVDSSQGSEYDYVIFTQTTETAHSC</w:t>
            </w:r>
          </w:p>
          <w:p w14:paraId="25F9CD1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VNRFNVAITRAKVGILCIMSDRDLYDKLQFTSLEIPRRNVATLQAENVTGLFKDCSKVITGLHPTQAPT</w:t>
            </w:r>
          </w:p>
          <w:p w14:paraId="7B3DFCF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LSVDTKFKTEGLCVDIPGIPKDMTYRRLISMMGFKMNYQVNGYPNMFITREEAIRHVRAWIGFDVEGCH</w:t>
            </w:r>
          </w:p>
          <w:p w14:paraId="141D809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REAVGTNLPLQLGFSTGVNLVAVPTGYVDTPNNTDFSRVSAKPPPGDQFKHLIPLMYKGLPWNVVRIK</w:t>
            </w:r>
          </w:p>
          <w:p w14:paraId="4ADC09E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VQMLSDTLKNLSDRVVFVLWAHGFELTSMKYFVKIGPERTCCLCDRRATCFSTASDTYACWHHSIGFDY</w:t>
            </w:r>
          </w:p>
          <w:p w14:paraId="7675FC2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YNPFMIDVQQWGFTGNLQSNHDLYCQVHGNAHVASCDAIMTRCLAVHECFVKRVDWTIEYPIIGDELKI</w:t>
            </w:r>
          </w:p>
          <w:p w14:paraId="275828D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ACRKVQHMVVKAALLADKFPVLHDIGNPKAIKCVPQADVEWKFYDAQPCSDKAYKIEELFYSYATHSD</w:t>
            </w:r>
          </w:p>
          <w:p w14:paraId="7C234F2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FTDGVCLFWNCNVDRYPANSIVCRFDTRVLSNLNLPGCDGGSLYVNKHAFHTPAFDKSAFVNLKQLPFF</w:t>
            </w:r>
          </w:p>
          <w:p w14:paraId="71A0EBA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YSDSPCESHGKQVVSDIDYVPLKSATCITRCNLGGAVCRHHANEYRLYLDAYNMMISAGFSLWVYKQFD</w:t>
            </w:r>
          </w:p>
          <w:p w14:paraId="457D470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NLWNTFTRLQSLENVAFNVVNKGHFDGQQGEVPVSIINNTVYTKVDGVDVELFENKTTLPVNVAFELW</w:t>
            </w:r>
          </w:p>
          <w:p w14:paraId="7219A30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KRNIKPVPEVKILNNLGVDIAANTVIWDYKRDAPAHISTIGVCSMTDIAKKPTETICAPLTVFFDGRVD</w:t>
            </w:r>
          </w:p>
          <w:p w14:paraId="5C90A0E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QVDLFRNARNGVLITEGSVKGLQPSVGPKQASLNGVTLIGEAVKTQFNYYKKVDGVVQQLPETYFTQSR</w:t>
            </w:r>
          </w:p>
          <w:p w14:paraId="3378C77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NLQEFKPRSQMEIDFLELAMDEFIERYKLEGYAFEHIVYGDFSHSQLGGLHLLIGLAKRFKESPFELEDF</w:t>
            </w:r>
          </w:p>
          <w:p w14:paraId="3B88A6A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PMDSTVKNYFITDAQTGSSKCVCSVIDLLLDDFVEIIKSQDLSVVSKVVKVTIDYTEISFMLWCKDGHV</w:t>
            </w:r>
          </w:p>
          <w:p w14:paraId="046F062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TFYPKLQSSQAWQPGVAMPNLYKMQRMLLEKCDLQNYGDSATLPKGIMMNVAKYTQLCQYLNTLTLAVP</w:t>
            </w:r>
          </w:p>
          <w:p w14:paraId="324BCEB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NMRVIHFGAGSDKGVAPGTAVLRQWLPTGTLLVDSDLNDFVSDADSTLIGDCATVHTANKWDLIISDMY</w:t>
            </w:r>
          </w:p>
          <w:p w14:paraId="21457C4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PKTKNVTKENDSKEGFFTYICGFIQQKLALGGSVAIKITEHSWNADLYKLMGHFAWWTAFVTNVNASSS</w:t>
            </w:r>
          </w:p>
          <w:p w14:paraId="01BD5BB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AFLIGCNYLGKPREQIDGYVMHANYIFWRNTNPIQLSSYSLFDMSKFPLKLRGTAVMSLKEGQINDMIL</w:t>
            </w:r>
          </w:p>
          <w:p w14:paraId="5873CCCD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LLSKGRLIIRENNRVVISSDVLVNN</w:t>
            </w:r>
          </w:p>
        </w:tc>
      </w:tr>
      <w:tr w:rsidR="00A02245" w:rsidRPr="00A02245" w14:paraId="20421A51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18679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YP_009742609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09D36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BDE8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09.1 nsp2 [Severe acute respiratory syndrome coronavirus 2]</w:t>
            </w:r>
          </w:p>
          <w:p w14:paraId="08B3FC6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YTRYVDNNFCGPDGYPLECIKDLLARAGKASCTLSEQLDFIDTKRGVYCCREHEHEIAWYTERSEKSYE</w:t>
            </w:r>
          </w:p>
          <w:p w14:paraId="7BE74A8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QTPFEIKLAKKFDTFNGECPNFVFPLNSIIKTIQPRVEKKKLDGFMGRIRSVYPVASPNECNQMCLSTL</w:t>
            </w:r>
          </w:p>
          <w:p w14:paraId="7322AC4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KCDHCGETSWQTGDFVKATCEFCGTENLTKEGATTCGYLPQNAVVKIYCPACHNSEVGPEHSLAEYHNE</w:t>
            </w:r>
          </w:p>
          <w:p w14:paraId="14370EA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GLKTILRKGGRTIAFGGCVFSYVGCHNKCAYWVPRASANIGCNHTGVVGEGSEGLNDNLLEILQKEKVN</w:t>
            </w:r>
          </w:p>
          <w:p w14:paraId="1F3A232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NIVGDFKLNEEIAIILASFSASTSAFVETVKGLDYKAFKQIVESCGNFKVTKGKAKKGAWNIGEQKSIL</w:t>
            </w:r>
          </w:p>
          <w:p w14:paraId="1463DDD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PLYAFASEAARVVRSIFSRTLETAQNSVRVLQKAAITILDGISQYSLRLIDAMMFTSDLATNNLVVMAY</w:t>
            </w:r>
          </w:p>
          <w:p w14:paraId="564199C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GGVVQLTSQWLTNIFGTVYEKLKPVLDWLEEKFKEGVEFLRDGWEIVKFISTCACEIVGGQIVTCAKE</w:t>
            </w:r>
          </w:p>
          <w:p w14:paraId="2DB554F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KESVQTFFKLVNKFLALCADSIIIGGAKLKALNLGETFVTHSKGLYRKCVKSREETGLLMPLKAPKEII</w:t>
            </w:r>
          </w:p>
          <w:p w14:paraId="208A44C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LEGETLPTEVLTEEVVLKTGDLQPLEQPTSEAVEAPLVGTPVCINGLMLLEIKDTEKYCALAPNMMVTN</w:t>
            </w:r>
          </w:p>
          <w:p w14:paraId="737C679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TFTLKGG</w:t>
            </w:r>
          </w:p>
          <w:p w14:paraId="069F1700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07A4B9F2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85B90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575757"/>
                <w:sz w:val="24"/>
                <w:szCs w:val="24"/>
                <w:shd w:val="clear" w:color="auto" w:fill="FFFFFF"/>
              </w:rPr>
              <w:t>YP_009742611.1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D5764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4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E540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11.1 nsp4 [Severe acute respiratory syndrome coronavirus 2]</w:t>
            </w:r>
          </w:p>
          <w:p w14:paraId="1D9A229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IVNNWLKQLIKVTLVFLFVAAIFYLITPVHVMSKHTDFSSEIIGYKAIDGGVTRDIASTDTCFANKHAD</w:t>
            </w:r>
          </w:p>
          <w:p w14:paraId="3D2E3F2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DTWFSQRGGSYTNDKACPLIAAVITREVGFVVPGLPGTILRTTNGDFLHFLPRVFSAVGNICYTPSKLI</w:t>
            </w:r>
          </w:p>
          <w:p w14:paraId="323A2A9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YTDFATSACVLAAECTIFKDASGKPVPYCYDTNVLEGSVAYESLRPDTRYVLMDGSIIQFPNTYLEGSV</w:t>
            </w:r>
          </w:p>
          <w:p w14:paraId="7C7FBD4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VVTTFDSEYCRHGTCERSEAGVCVSTSGRWVLNNDYYRSLPGVFCGVDAVNLLTNMFTPLIQPIGALDI</w:t>
            </w:r>
          </w:p>
          <w:p w14:paraId="4B8CA33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SIVAGGIVAIVVTCLAYYFMRFRRAFGEYSHVVAFNTLLFLMSFTVLCLTPVYSFLPGVYSVIYLYLT</w:t>
            </w:r>
          </w:p>
          <w:p w14:paraId="6D5E096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YLTNDVSFLAHIQWMVMFTPLVPFWITIAYIICISTKHFYWFFSNYLKRRVVFNGVSFSTFEEAALCTF</w:t>
            </w:r>
          </w:p>
          <w:p w14:paraId="4B9CD7B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LNKEMYLKLRSDVLLPLTQYNRYLALYNKYKYFSGAMDTTSYREAACCHLAKALNDFSNSGSDVLYQPP</w:t>
            </w:r>
          </w:p>
          <w:p w14:paraId="5B0C7300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TSITSAVLQ</w:t>
            </w:r>
          </w:p>
        </w:tc>
      </w:tr>
      <w:tr w:rsidR="00A02245" w:rsidRPr="00A02245" w14:paraId="26596CB2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E1E74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575757"/>
                <w:sz w:val="24"/>
                <w:szCs w:val="24"/>
                <w:shd w:val="clear" w:color="auto" w:fill="FFFFFF"/>
              </w:rPr>
              <w:t>YP_009742610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3220E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</w:t>
            </w:r>
            <w:proofErr w:type="spellEnd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4BBB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10.1 nsp3 [Severe acute respiratory syndrome coronavirus 2]</w:t>
            </w:r>
          </w:p>
          <w:p w14:paraId="754BF3D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PTKVTFGDDTVIEVQGYKSVNITFELDERIDKVLNEKCSAYTVELGTEVNEFACVVADAVIKTLQPVSE</w:t>
            </w:r>
          </w:p>
          <w:p w14:paraId="7DD64DB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LTPLGIDLDEWSMATYYLFDESGEFKLASHMYCSFYPPDEDEEEGDCEEEEFEPSTQYEYGTEDDYQGK</w:t>
            </w:r>
          </w:p>
          <w:p w14:paraId="216FE11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LEFGATSAALQPEEEQEEDWLDDDSQQTVGQQDGSEDNQTTTIQTIVEVQPQLEMELTPVVQTIEVNSF</w:t>
            </w:r>
          </w:p>
          <w:p w14:paraId="5C19E13A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GYLKLTDNVYIKNADIVEEAKKVKPTVVVNAANVYLKHGGGVAGALNKATNNAMQVESDDYIATNGPLK</w:t>
            </w:r>
          </w:p>
          <w:p w14:paraId="67E253A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GGSCVLSGHNLAKHCLHVVGPNVNKGEDIQLLKSAYENFNQHEVLLAPLLSAGIFGADPIHSLRVCVDT</w:t>
            </w:r>
          </w:p>
          <w:p w14:paraId="70B0D30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TNVYLAVFDKNLYDKLVSSFLEMKSEKQVEQKIAEIPKEEVKPFITESKPSVEQRKQDDKKIKACVEE</w:t>
            </w:r>
          </w:p>
          <w:p w14:paraId="4A9BF8A6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TTTLEETKFLTENLLLYIDINGNLHPDSATLVSDIDITFLKKDAPYIVGDVVQEGVLTAVVIPTKKAGG</w:t>
            </w:r>
          </w:p>
          <w:p w14:paraId="5C9EDB2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EMLAKALRKVPTDNYITTYPGQGLNGYTVEEAKTVLKKCKSAFYILPSIISNEKQEILGTVSWNLREM</w:t>
            </w:r>
          </w:p>
          <w:p w14:paraId="5549979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AHAEETRKLMPVCVETKAIVSTIQRKYKGIKIQEGVVDYGARFYFYTSKTTVASLINTLNDLNETLVTM</w:t>
            </w:r>
          </w:p>
          <w:p w14:paraId="03497FC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LGYVTHGLNLEEAARYMRSLKVPATVSVSSPDAVTAYNGYLTSSSKTPEEHFIETISLAGSYKDWSYSG</w:t>
            </w:r>
          </w:p>
          <w:p w14:paraId="35B8D6A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STQLGIEFLKRGDKSVYYTSNPTTFHLDGEVITFDNLKTLLSLREVRTIKVFTTVDNINLHTQVVDMSM</w:t>
            </w:r>
          </w:p>
          <w:p w14:paraId="0F0FB63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YGQQFGPTYLDGADVTKIKPHNSHEGKTFYVLPNDDTLRVEAFEYYHTTDPSFLGRYMSALNHTKKWKY</w:t>
            </w:r>
          </w:p>
          <w:p w14:paraId="68CD210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QVNGLTSIKWADNNCYLATALLTLQQIELKFNPPALQDAYYRARAGEAANFCALILAYCNKTVGELGDV</w:t>
            </w:r>
          </w:p>
          <w:p w14:paraId="207928B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TMSYLFQHANLDSCKRVLNVVCKTCGQQQTTLKGVEAVMYMGTLSYEQFKKGVQIPCTCGKQATKYLV</w:t>
            </w:r>
          </w:p>
          <w:p w14:paraId="631AE0A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QESPFVMMSAPPAQYELKHGTFTCASEYTGNYQCGHYKHITSKETLYCIDGALLTKSSEYKGPITDVFY</w:t>
            </w:r>
          </w:p>
          <w:p w14:paraId="19290BA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ENSYTTTIKPVTYKLDGVVCTEIDPKLDNYYKKDNSYFTEQPIDLVPNQPYPNASFDNFKFVCDNIKFA</w:t>
            </w:r>
          </w:p>
          <w:p w14:paraId="56B2081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DLNQLTGYKKPASRELKVTFFPDLNGDVVAIDYKHYTPSFKKGAKLLHKPIVWHVNNATNKATYKPNTW</w:t>
            </w:r>
          </w:p>
          <w:p w14:paraId="06EC9008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IRCLWSTKPVETSNSFDVLKSEDAQGMDNLACEDLKPVSEEVVENPTIQKDVLECNVKTTEVVGDIILK</w:t>
            </w:r>
          </w:p>
          <w:p w14:paraId="3C5E2F3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ANNSLKITEEVGHTDLMAAYVDNSSLTIKKPNELSRVLGLKTLATHGLAAVNSVPWDTIANYAKPFLNK</w:t>
            </w:r>
          </w:p>
          <w:p w14:paraId="04452BB1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VSTTTNIVTRCLNRVCTNYMPYFFTLLLQLCTFTRSTNSRIKASMPTTIAKNTVKSVGKFCLEASFNYL</w:t>
            </w:r>
          </w:p>
          <w:p w14:paraId="6CA9E45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SPNFSKLINIIIWFLLLSVCLGSLIYSTAALGVLMSNLGMPSYCTGYREGYLNSTNVTIATYCTGSIPC</w:t>
            </w:r>
          </w:p>
          <w:p w14:paraId="4CA8C80C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CLSGLDSLDTYPSLETIQITISSFKWDLTAFGLVAEWFLAYILFTRFFYVLGLAAIMQLFFSYFAVHF</w:t>
            </w:r>
          </w:p>
          <w:p w14:paraId="020F5F4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NSWLMWLIINLVQMAPISAMVRMYIFFASFYYVWKSYVHVVDGCNSSTCMMCYKRNRATRVECTTIVN</w:t>
            </w:r>
          </w:p>
          <w:p w14:paraId="22C72EB7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VRRSFYVYANGGKGFCKLHNWNCVNCDTFCAGSTFISDEVARDLSLQFKRPINPTDQSSYIVDSVTVKN</w:t>
            </w:r>
          </w:p>
          <w:p w14:paraId="4E57E8FD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IHLYFDKAGQKTYERHSLSHFVNLDNLRANNTKGSLPINVIVFDGKSKCEESSAKSASVYYSQLMCQP</w:t>
            </w:r>
          </w:p>
          <w:p w14:paraId="1D921FD5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LLDQALVSDVGDSAEVAVKMFDAYVNTFSSTFNVPMEKLKTLVATAEAELAKNVSLDNVLSTFISAAR</w:t>
            </w:r>
          </w:p>
          <w:p w14:paraId="09DBF3C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GFVDSDVETKDVVECLKLSHQSDIEVTGDSCNNYMLTYNKVENMTPRDLGACIDCSARHINAQVAKSHN</w:t>
            </w:r>
          </w:p>
          <w:p w14:paraId="56236152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ALIWNVKDFMSLSEQLRKQIRSAAKKNNLPFKLTCATTRQVVNVVTTKIALKGG</w:t>
            </w:r>
          </w:p>
        </w:tc>
      </w:tr>
      <w:tr w:rsidR="00A02245" w:rsidRPr="00A02245" w14:paraId="17CEB9FF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B9D57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p|P0DTC6|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FE0AF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</w:t>
            </w:r>
            <w:proofErr w:type="spellEnd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B576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0DTC6.1|NS6_SARS2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6 protein; Short=ORF6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Accessory protein 6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Non-structural protein 6; Short=ns6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Protein X3</w:t>
            </w:r>
          </w:p>
          <w:p w14:paraId="0CF46B8D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FHLVDFQVTIAEILLIIMRTFKVSIWNLDYIINLIIKNLSKSLTENKYSQLDEEQPMEID</w:t>
            </w:r>
          </w:p>
        </w:tc>
      </w:tr>
      <w:tr w:rsidR="00A02245" w:rsidRPr="00A02245" w14:paraId="43A19CF2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220D5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575757"/>
                <w:sz w:val="24"/>
                <w:szCs w:val="24"/>
                <w:shd w:val="clear" w:color="auto" w:fill="FFFFFF"/>
              </w:rPr>
              <w:t>YP_009742614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28A3B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</w:t>
            </w:r>
            <w:proofErr w:type="spellEnd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DE73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14.1 nsp7 [Severe acute respiratory syndrome coronavirus 2]</w:t>
            </w:r>
          </w:p>
          <w:p w14:paraId="7F0B93B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KMSDVKCTSVVLLSVLQQLRVESSSKLWAQCVQLHNDILLAKDTTEAFEKMVSLLSVLLSMQGAVDINK</w:t>
            </w:r>
          </w:p>
          <w:p w14:paraId="7A2E23BF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CEEMLDNRATLQ</w:t>
            </w:r>
          </w:p>
          <w:p w14:paraId="571E61FA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245" w:rsidRPr="00A02245" w14:paraId="63094D42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EC3B0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|P0DTC8|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5ED43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</w:t>
            </w:r>
            <w:proofErr w:type="spellEnd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BF14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sp|P0DTC8.1|NS8_SARS2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ec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: Full=ORF8 protein; Short=ORF8; </w:t>
            </w:r>
            <w:proofErr w:type="spellStart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tName</w:t>
            </w:r>
            <w:proofErr w:type="spellEnd"/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: Full=Non-structural protein 8; Short=ns8; Flags: Precursor</w:t>
            </w:r>
          </w:p>
          <w:p w14:paraId="010393F3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KFLVFLGIITTVAAFHQECSLQSCTQHQPYVVDDPCPIHFYSKWYIRVGARKSAPLIELCVDEAGSKSP</w:t>
            </w:r>
          </w:p>
          <w:p w14:paraId="014F8761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QYIDIGNYTVSCLPFTINCQEPKLGSLVVRCSFYEDFLEYHDVRVVLDFI</w:t>
            </w:r>
          </w:p>
        </w:tc>
      </w:tr>
      <w:tr w:rsidR="00A02245" w:rsidRPr="00A02245" w14:paraId="4722317E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5CB14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P_009725312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CB7A6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1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E3F0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25312.1 nsp11 [Severe acute respiratory syndrome coronavirus 2]</w:t>
            </w:r>
          </w:p>
          <w:p w14:paraId="4E950D0B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DAQSFLNGFAV</w:t>
            </w:r>
          </w:p>
        </w:tc>
      </w:tr>
      <w:tr w:rsidR="00A02245" w:rsidRPr="00A02245" w14:paraId="5D94E601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18818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P_009742616.1</w:t>
            </w: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EA19D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</w:t>
            </w:r>
            <w:proofErr w:type="spellEnd"/>
            <w:r w:rsidRPr="00A02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AD3E9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16.1 nsp9 [Severe acute respiratory syndrome coronavirus 2]</w:t>
            </w:r>
          </w:p>
          <w:p w14:paraId="04505D40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NELSPVALRQMSCAAGTTQTACTDDNALAYYNTTKGGRFVLALLSDLQDLKWARFPKSDGTGTIYTELE</w:t>
            </w:r>
          </w:p>
          <w:p w14:paraId="1A161E4B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PCRFVTDTPKGPKVKYLYFIKGLNNLNRGMVLGSLAATVRLQ</w:t>
            </w:r>
          </w:p>
        </w:tc>
      </w:tr>
      <w:tr w:rsidR="00A02245" w:rsidRPr="00A02245" w14:paraId="4C786FD2" w14:textId="77777777" w:rsidTr="002168BC">
        <w:tc>
          <w:tcPr>
            <w:tcW w:w="20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8AE7F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Arial" w:eastAsia="Times New Roman" w:hAnsi="Arial" w:cs="Arial"/>
                <w:b/>
                <w:bCs/>
                <w:color w:val="575757"/>
                <w:sz w:val="18"/>
                <w:szCs w:val="18"/>
                <w:shd w:val="clear" w:color="auto" w:fill="FFFFFF"/>
              </w:rPr>
              <w:t>YP_009742617.1</w:t>
            </w:r>
          </w:p>
        </w:tc>
        <w:tc>
          <w:tcPr>
            <w:tcW w:w="2126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B1AD2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2245">
              <w:rPr>
                <w:rFonts w:ascii="Calibri" w:eastAsia="Times New Roman" w:hAnsi="Calibri" w:cs="Calibri"/>
                <w:color w:val="000000"/>
              </w:rPr>
              <w:t>Nsp</w:t>
            </w:r>
            <w:proofErr w:type="spellEnd"/>
            <w:r w:rsidRPr="00A02245">
              <w:rPr>
                <w:rFonts w:ascii="Calibri" w:eastAsia="Times New Roman" w:hAnsi="Calibri" w:cs="Calibri"/>
                <w:color w:val="000000"/>
              </w:rPr>
              <w:t xml:space="preserve"> 10</w:t>
            </w:r>
          </w:p>
        </w:tc>
        <w:tc>
          <w:tcPr>
            <w:tcW w:w="9955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0DE94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YP_009742617.1 nsp10 [Severe acute respiratory syndrome coronavirus 2]</w:t>
            </w:r>
          </w:p>
          <w:p w14:paraId="3D07AA02" w14:textId="77777777" w:rsidR="00A02245" w:rsidRPr="00A02245" w:rsidRDefault="00A02245" w:rsidP="002168BC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NATEVPANSTVLSFCAFAVDAAKAYKDYLASGGQPITNCVKMLCTHTGTGQAITVTPEANMDQESFGG</w:t>
            </w:r>
          </w:p>
          <w:p w14:paraId="6A11EB30" w14:textId="77777777" w:rsidR="00A02245" w:rsidRPr="00A02245" w:rsidRDefault="00A02245" w:rsidP="002168BC">
            <w:pPr>
              <w:shd w:val="clear" w:color="auto" w:fill="FFFFFF"/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CCLYCRCHIDHPNPKGFCDLKGKYVQIPTTCANDPVGFTLKNTVCTVCGMWKGYGCSCDQLREPMLQ</w:t>
            </w:r>
          </w:p>
        </w:tc>
      </w:tr>
      <w:tr w:rsidR="00A02245" w:rsidRPr="00A02245" w14:paraId="58D1A49C" w14:textId="77777777" w:rsidTr="002168BC">
        <w:tc>
          <w:tcPr>
            <w:tcW w:w="2093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6ADE5" w14:textId="77777777" w:rsidR="00A02245" w:rsidRPr="00A02245" w:rsidRDefault="00A02245" w:rsidP="00216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b/>
                <w:bCs/>
                <w:color w:val="000000"/>
              </w:rPr>
              <w:t>6M71_A</w:t>
            </w:r>
          </w:p>
          <w:p w14:paraId="552A0587" w14:textId="77777777" w:rsidR="00A02245" w:rsidRPr="00A02245" w:rsidRDefault="00A02245" w:rsidP="002168BC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2F5FE" w14:textId="77777777" w:rsidR="00A02245" w:rsidRPr="00A02245" w:rsidRDefault="00A02245" w:rsidP="002168B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</w:rPr>
              <w:t>NSP 12</w:t>
            </w:r>
          </w:p>
        </w:tc>
        <w:tc>
          <w:tcPr>
            <w:tcW w:w="9955" w:type="dxa"/>
            <w:tcBorders>
              <w:top w:val="single" w:sz="4" w:space="0" w:color="BDD7EE"/>
              <w:bottom w:val="single" w:sz="4" w:space="0" w:color="BDD7E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3D3D0" w14:textId="2309E150" w:rsidR="00A02245" w:rsidRPr="00A02245" w:rsidRDefault="00A02245" w:rsidP="002168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2245">
              <w:rPr>
                <w:rFonts w:ascii="Courier New" w:eastAsia="Times New Roman" w:hAnsi="Courier New" w:cs="Courier New"/>
                <w:color w:val="000000"/>
              </w:rPr>
              <w:t>SADAQSFLNRVCGVSAARLTPCGTGTSTDVVYRAFDIYNDKVAGFAKFLKTNCCRFQEKDEDDNLIDSYFVVKRHTFSNYQHEETIYNLLKDCPAVAKHDFFKFRIDGDMVPHISRQRLTKYTMADLVYALRHFDEGNCDTLKEILVTYNCCDDDYFNKKDWYDFVENPDILRVYANLGERVRQALLKTVQFCDAMRNAGIVGVLTLDNQDLNGNWYDF</w:t>
            </w:r>
            <w:r w:rsidRPr="00A02245">
              <w:rPr>
                <w:rFonts w:ascii="Courier New" w:eastAsia="Times New Roman" w:hAnsi="Courier New" w:cs="Courier New"/>
                <w:color w:val="000000"/>
              </w:rPr>
              <w:lastRenderedPageBreak/>
              <w:t>GDFIQTTPGSGVPVVDSYYSLLMPILTLTRALTAESHVDTDLTKPYIKWDLLKYDFTEERLKLFDRYFKYWDQTYHPNCVNCLDDRCILHCANFNVLFSTVFPPTSFGPLVRKIFVDGVPFVVSTGYHFRELGVVHNQDVNLHSSRLSFKELLVYAADPAMHAASGNLLLDKRTTCFSVAALTNNVAFQTVKPGNFNKDFYDFAVSKGFFKEGSSVELKHFFFAQDGNAAISDYDYYRYNLPTMCDIRQLLFVVEVVDKYFDCYDGGCINANQVIVNNLDKSAGFPFNKWGKARLYYDSMSYEDQDALFAYTKRNVIPTITQMNLKYAISAKNRARTVAGVSICSTMTNRQFHQKLLKSIAATRGATVVIGTSKFYGGWHNMLKTVYSDVENPHLMGWDYPKCDRAMPNMLRIMASLVLARKHTTCCSLSHRFYRLANECAQVLSEMVMCGGSLYVKPGGTSSGDATTAYANSVFNICQAVTANVNALLSTDGNKIADKYVRNLQHRLYECLYRNRDVDTDFVNEFYAYLRKHFSMMILSDDAVVCFNSTYASQGLVASIKNFKSVLYYQNNVFMSEAKCWTETDLTKGPHEFCSQHTMLVKQGDDYVYLPYPDPSRILGAGCFVDDIVKTDGTLMIERFVSLAIDAYPLTKHPNQEYADVFHLYLQYIRKLHDELTGHMLDMYSVMLTNDNTSRYWEPEFYEAMYTPHTVLQHHHHHHHHHH</w:t>
            </w:r>
          </w:p>
        </w:tc>
      </w:tr>
    </w:tbl>
    <w:p w14:paraId="7DA4D8EC" w14:textId="77777777" w:rsidR="00385E6F" w:rsidRPr="00A02245" w:rsidRDefault="00385E6F" w:rsidP="002168BC"/>
    <w:sectPr w:rsidR="00385E6F" w:rsidRPr="00A02245" w:rsidSect="00A02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alinga">
    <w:altName w:val="Times New Roman"/>
    <w:charset w:val="00"/>
    <w:family w:val="swiss"/>
    <w:pitch w:val="variable"/>
    <w:sig w:usb0="00080003" w:usb1="00000000" w:usb2="00000000" w:usb3="00000000" w:csb0="00000001" w:csb1="00000000"/>
  </w:font>
  <w:font w:name="Sendnya">
    <w:altName w:val="Cambria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2245"/>
    <w:rsid w:val="002168BC"/>
    <w:rsid w:val="002A57B7"/>
    <w:rsid w:val="00385E6F"/>
    <w:rsid w:val="003C410A"/>
    <w:rsid w:val="00A02245"/>
    <w:rsid w:val="00C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E79C"/>
  <w15:docId w15:val="{123B4381-2862-4ED2-B86C-3BAB0D11A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or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Sendny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2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2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1530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901</Words>
  <Characters>16538</Characters>
  <Application>Microsoft Office Word</Application>
  <DocSecurity>0</DocSecurity>
  <Lines>137</Lines>
  <Paragraphs>38</Paragraphs>
  <ScaleCrop>false</ScaleCrop>
  <Company>HP</Company>
  <LinksUpToDate>false</LinksUpToDate>
  <CharactersWithSpaces>1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heswata sahoo</cp:lastModifiedBy>
  <cp:revision>6</cp:revision>
  <dcterms:created xsi:type="dcterms:W3CDTF">2020-12-14T12:46:00Z</dcterms:created>
  <dcterms:modified xsi:type="dcterms:W3CDTF">2020-12-17T13:16:00Z</dcterms:modified>
</cp:coreProperties>
</file>